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226" w:rsidRDefault="00607083" w:rsidP="006070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4C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34AC">
        <w:rPr>
          <w:rFonts w:ascii="Times New Roman" w:hAnsi="Times New Roman" w:cs="Times New Roman"/>
          <w:b/>
          <w:sz w:val="24"/>
          <w:szCs w:val="24"/>
        </w:rPr>
        <w:t>S2-1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Pr="003F4C19">
        <w:rPr>
          <w:rFonts w:ascii="Times New Roman" w:hAnsi="Times New Roman" w:cs="Times New Roman"/>
          <w:b/>
        </w:rPr>
        <w:t>differentially expressed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thway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of CJ compared with GJ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883"/>
        <w:gridCol w:w="911"/>
      </w:tblGrid>
      <w:tr w:rsidR="00225AD7" w:rsidRPr="00225AD7" w:rsidTr="0090071F">
        <w:trPr>
          <w:jc w:val="center"/>
        </w:trPr>
        <w:tc>
          <w:tcPr>
            <w:tcW w:w="3256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D7">
              <w:rPr>
                <w:rFonts w:ascii="Times New Roman" w:hAnsi="Times New Roman" w:cs="Times New Roman"/>
                <w:b/>
                <w:color w:val="000000" w:themeColor="text1"/>
              </w:rPr>
              <w:t>Pathwa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D7">
              <w:rPr>
                <w:rFonts w:ascii="Times New Roman" w:hAnsi="Times New Roman" w:cs="Times New Roman"/>
                <w:b/>
                <w:color w:val="000000" w:themeColor="text1"/>
              </w:rPr>
              <w:t>Hit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D7">
              <w:rPr>
                <w:rFonts w:ascii="Times New Roman" w:hAnsi="Times New Roman" w:cs="Times New Roman"/>
                <w:b/>
                <w:color w:val="000000" w:themeColor="text1"/>
              </w:rPr>
              <w:t>-ln(p)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D7">
              <w:rPr>
                <w:rFonts w:ascii="Times New Roman" w:hAnsi="Times New Roman" w:cs="Times New Roman"/>
                <w:b/>
                <w:color w:val="000000" w:themeColor="text1"/>
              </w:rPr>
              <w:t>FDR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D7">
              <w:rPr>
                <w:rFonts w:ascii="Times New Roman" w:hAnsi="Times New Roman" w:cs="Times New Roman"/>
                <w:b/>
                <w:color w:val="000000" w:themeColor="text1"/>
              </w:rPr>
              <w:t>Impact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5.0386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5251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4.02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72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22557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Ubiquinone and other terpenoid-quino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.52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.25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Bioti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.0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67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7122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50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33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3333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31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2167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Tryptopha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17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2134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07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0747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02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2963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Lys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849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ropano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849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849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5356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746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3789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610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9464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524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421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66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14548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42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765</w:t>
            </w:r>
          </w:p>
        </w:tc>
      </w:tr>
      <w:tr w:rsidR="00225AD7" w:rsidRP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19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225AD7" w:rsidRDefault="00225AD7" w:rsidP="00607083">
      <w:pPr>
        <w:jc w:val="center"/>
        <w:rPr>
          <w:b/>
        </w:rPr>
      </w:pPr>
    </w:p>
    <w:p w:rsidR="00225AD7" w:rsidRDefault="00225AD7" w:rsidP="00607083">
      <w:pPr>
        <w:jc w:val="center"/>
        <w:rPr>
          <w:b/>
        </w:rPr>
      </w:pPr>
    </w:p>
    <w:p w:rsidR="00225AD7" w:rsidRPr="00225AD7" w:rsidRDefault="00225AD7" w:rsidP="00225A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4C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34AC">
        <w:rPr>
          <w:rFonts w:ascii="Times New Roman" w:hAnsi="Times New Roman" w:cs="Times New Roman"/>
          <w:b/>
          <w:sz w:val="24"/>
          <w:szCs w:val="24"/>
        </w:rPr>
        <w:t>S2-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Pr="003F4C19">
        <w:rPr>
          <w:rFonts w:ascii="Times New Roman" w:hAnsi="Times New Roman" w:cs="Times New Roman"/>
          <w:b/>
        </w:rPr>
        <w:t>differentially expressed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thway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of XJ compared with GJ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883"/>
        <w:gridCol w:w="911"/>
      </w:tblGrid>
      <w:tr w:rsidR="00607083" w:rsidTr="00607083">
        <w:trPr>
          <w:jc w:val="center"/>
        </w:trPr>
        <w:tc>
          <w:tcPr>
            <w:tcW w:w="3256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Pathwa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Hit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-ln(p)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FDR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Impact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3.8177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2.89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02041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2.30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Bioti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2.09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.5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40741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.39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02167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lastRenderedPageBreak/>
              <w:t>Valine, leucine and isoleuci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.38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33333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.15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15438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.11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.06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2963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Lys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890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89094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05356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853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14286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78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03789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623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02442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558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452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7083" w:rsidRPr="00FB7C28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Fatty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437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07083" w:rsidTr="00607083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607083" w:rsidRPr="00607083" w:rsidRDefault="00607083" w:rsidP="00607083">
            <w:pPr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Tryptophan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.409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607083" w:rsidRPr="00607083" w:rsidRDefault="00607083" w:rsidP="00225A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708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607083" w:rsidRDefault="00607083"/>
    <w:p w:rsidR="00607083" w:rsidRDefault="00607083" w:rsidP="006070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4C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34AC">
        <w:rPr>
          <w:rFonts w:ascii="Times New Roman" w:hAnsi="Times New Roman" w:cs="Times New Roman"/>
          <w:b/>
          <w:sz w:val="24"/>
          <w:szCs w:val="24"/>
        </w:rPr>
        <w:t>S2-</w:t>
      </w:r>
      <w:bookmarkStart w:id="0" w:name="_GoBack"/>
      <w:bookmarkEnd w:id="0"/>
      <w:r w:rsidR="00225AD7">
        <w:rPr>
          <w:rFonts w:ascii="Times New Roman" w:hAnsi="Times New Roman" w:cs="Times New Roman"/>
          <w:b/>
          <w:sz w:val="24"/>
          <w:szCs w:val="24"/>
        </w:rPr>
        <w:t>3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Pr="003F4C19">
        <w:rPr>
          <w:rFonts w:ascii="Times New Roman" w:hAnsi="Times New Roman" w:cs="Times New Roman"/>
          <w:b/>
        </w:rPr>
        <w:t>differentially expressed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thway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 xml:space="preserve">of CJ compared with </w:t>
      </w:r>
      <w:r w:rsidR="00225AD7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J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883"/>
        <w:gridCol w:w="911"/>
      </w:tblGrid>
      <w:tr w:rsidR="00225AD7" w:rsidTr="0090071F">
        <w:trPr>
          <w:jc w:val="center"/>
        </w:trPr>
        <w:tc>
          <w:tcPr>
            <w:tcW w:w="3256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607083" w:rsidRDefault="00225AD7" w:rsidP="0090071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Pathwa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607083" w:rsidRDefault="00225AD7" w:rsidP="0090071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Hit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607083" w:rsidRDefault="00225AD7" w:rsidP="0090071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-ln(p)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607083" w:rsidRDefault="00225AD7" w:rsidP="0090071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FDR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</w:tcPr>
          <w:p w:rsidR="00225AD7" w:rsidRPr="00607083" w:rsidRDefault="00225AD7" w:rsidP="0090071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07083">
              <w:rPr>
                <w:rFonts w:ascii="Times New Roman" w:hAnsi="Times New Roman" w:cs="Times New Roman"/>
                <w:b/>
                <w:color w:val="000000" w:themeColor="text1"/>
              </w:rPr>
              <w:t>Impact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8.0842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9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5.36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3.88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22557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3.6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40741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Ubiquinone and other terpenoid-quino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.47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Tryptopha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.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2134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2.04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16547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Bioti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99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28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33333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03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.03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99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9818</w:t>
            </w:r>
          </w:p>
        </w:tc>
        <w:tc>
          <w:tcPr>
            <w:tcW w:w="883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2963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ropano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811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811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5356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71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3789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576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9464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553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468</w:t>
            </w:r>
          </w:p>
        </w:tc>
      </w:tr>
      <w:tr w:rsidR="00225AD7" w:rsidRPr="00FB7C28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lastRenderedPageBreak/>
              <w:t>Glycine, serine and thre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492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AD7" w:rsidTr="0090071F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4077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5AD7" w:rsidRPr="00225AD7" w:rsidRDefault="00225AD7" w:rsidP="00225AD7">
            <w:pPr>
              <w:rPr>
                <w:rFonts w:ascii="Times New Roman" w:hAnsi="Times New Roman" w:cs="Times New Roman"/>
                <w:szCs w:val="21"/>
              </w:rPr>
            </w:pPr>
            <w:r w:rsidRPr="00225AD7">
              <w:rPr>
                <w:rFonts w:ascii="Times New Roman" w:hAnsi="Times New Roman" w:cs="Times New Roman"/>
                <w:szCs w:val="21"/>
              </w:rPr>
              <w:t>0.01032</w:t>
            </w:r>
          </w:p>
        </w:tc>
      </w:tr>
    </w:tbl>
    <w:p w:rsidR="00225AD7" w:rsidRPr="00225AD7" w:rsidRDefault="00225AD7" w:rsidP="00607083">
      <w:pPr>
        <w:jc w:val="center"/>
        <w:rPr>
          <w:b/>
        </w:rPr>
      </w:pPr>
    </w:p>
    <w:p w:rsidR="00607083" w:rsidRDefault="00607083" w:rsidP="00607083"/>
    <w:p w:rsidR="00607083" w:rsidRDefault="00607083"/>
    <w:sectPr w:rsidR="00607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158E" w:rsidRDefault="00EE158E" w:rsidP="00607083">
      <w:r>
        <w:separator/>
      </w:r>
    </w:p>
  </w:endnote>
  <w:endnote w:type="continuationSeparator" w:id="0">
    <w:p w:rsidR="00EE158E" w:rsidRDefault="00EE158E" w:rsidP="0060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158E" w:rsidRDefault="00EE158E" w:rsidP="00607083">
      <w:r>
        <w:separator/>
      </w:r>
    </w:p>
  </w:footnote>
  <w:footnote w:type="continuationSeparator" w:id="0">
    <w:p w:rsidR="00EE158E" w:rsidRDefault="00EE158E" w:rsidP="00607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5D"/>
    <w:rsid w:val="000934AC"/>
    <w:rsid w:val="00225AD7"/>
    <w:rsid w:val="00607083"/>
    <w:rsid w:val="008704C9"/>
    <w:rsid w:val="00C5415D"/>
    <w:rsid w:val="00CD0226"/>
    <w:rsid w:val="00EE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EBF9A"/>
  <w15:chartTrackingRefBased/>
  <w15:docId w15:val="{A5DC8884-8E76-4F43-A518-5035E8F3C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A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0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083"/>
    <w:rPr>
      <w:sz w:val="18"/>
      <w:szCs w:val="18"/>
    </w:rPr>
  </w:style>
  <w:style w:type="table" w:styleId="a7">
    <w:name w:val="Table Grid"/>
    <w:basedOn w:val="a1"/>
    <w:uiPriority w:val="39"/>
    <w:rsid w:val="00607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25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W Kong</dc:creator>
  <cp:keywords/>
  <dc:description/>
  <cp:lastModifiedBy>Z.W Kong</cp:lastModifiedBy>
  <cp:revision>3</cp:revision>
  <dcterms:created xsi:type="dcterms:W3CDTF">2021-04-28T09:40:00Z</dcterms:created>
  <dcterms:modified xsi:type="dcterms:W3CDTF">2021-05-24T09:03:00Z</dcterms:modified>
</cp:coreProperties>
</file>